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559229" w14:textId="3F611094" w:rsidR="00593975" w:rsidRPr="00990C9B" w:rsidRDefault="009B767A" w:rsidP="00990C9B">
      <w:pPr>
        <w:jc w:val="center"/>
        <w:rPr>
          <w:rFonts w:ascii="Arial" w:hAnsi="Arial" w:cs="Arial"/>
          <w:b/>
          <w:bCs/>
          <w:sz w:val="22"/>
          <w:szCs w:val="28"/>
        </w:rPr>
      </w:pPr>
      <w:r w:rsidRPr="009B767A">
        <w:rPr>
          <w:rFonts w:ascii="Arial" w:hAnsi="Arial" w:cs="Arial"/>
          <w:b/>
          <w:bCs/>
          <w:sz w:val="22"/>
          <w:szCs w:val="28"/>
        </w:rPr>
        <w:t>Supplemental table 1. Trends in the number of patients from glioblastoma and estimated number of population by age groups</w:t>
      </w:r>
    </w:p>
    <w:p w14:paraId="4DD506C9" w14:textId="77777777" w:rsidR="00ED3FC0" w:rsidRPr="00ED3FC0" w:rsidRDefault="00ED3FC0" w:rsidP="00ED3FC0">
      <w:pPr>
        <w:jc w:val="center"/>
        <w:rPr>
          <w:rFonts w:ascii="Arial" w:hAnsi="Arial" w:cs="Arial"/>
          <w:b/>
          <w:bCs/>
          <w:sz w:val="22"/>
          <w:szCs w:val="28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10"/>
        <w:gridCol w:w="1129"/>
        <w:gridCol w:w="1489"/>
        <w:gridCol w:w="1066"/>
        <w:gridCol w:w="1552"/>
        <w:gridCol w:w="1066"/>
        <w:gridCol w:w="1552"/>
        <w:gridCol w:w="1066"/>
        <w:gridCol w:w="1552"/>
        <w:gridCol w:w="1129"/>
        <w:gridCol w:w="1489"/>
      </w:tblGrid>
      <w:tr w:rsidR="009B767A" w:rsidRPr="009B767A" w14:paraId="324AD51A" w14:textId="77777777" w:rsidTr="00C4751A">
        <w:trPr>
          <w:trHeight w:val="20"/>
        </w:trPr>
        <w:tc>
          <w:tcPr>
            <w:tcW w:w="4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253C2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0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290C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All</w:t>
            </w:r>
          </w:p>
        </w:tc>
        <w:tc>
          <w:tcPr>
            <w:tcW w:w="90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776AA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0-14 years of age</w:t>
            </w:r>
          </w:p>
        </w:tc>
        <w:tc>
          <w:tcPr>
            <w:tcW w:w="90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058A2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15-39 years of age</w:t>
            </w:r>
          </w:p>
        </w:tc>
        <w:tc>
          <w:tcPr>
            <w:tcW w:w="90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28E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40-69 years of age</w:t>
            </w:r>
          </w:p>
        </w:tc>
        <w:tc>
          <w:tcPr>
            <w:tcW w:w="909" w:type="pct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F41E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70+ years of age</w:t>
            </w:r>
          </w:p>
        </w:tc>
      </w:tr>
      <w:tr w:rsidR="009B767A" w:rsidRPr="009B767A" w14:paraId="2C6EEE0B" w14:textId="77777777" w:rsidTr="00C4751A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E14BE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B61C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D1807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FA5CC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7A79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F34FF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0E797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1543D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96D78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opulation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96F1B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atients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848D5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b/>
                <w:bCs/>
                <w:color w:val="000000"/>
                <w:kern w:val="0"/>
                <w:sz w:val="20"/>
                <w:szCs w:val="20"/>
              </w:rPr>
              <w:t>Population</w:t>
            </w:r>
          </w:p>
        </w:tc>
      </w:tr>
      <w:tr w:rsidR="009B767A" w:rsidRPr="009B767A" w14:paraId="579A522D" w14:textId="77777777" w:rsidTr="00C4751A">
        <w:trPr>
          <w:trHeight w:val="20"/>
        </w:trPr>
        <w:tc>
          <w:tcPr>
            <w:tcW w:w="455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ED98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0</w:t>
            </w:r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DB2A3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29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B0FED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4952547</w:t>
            </w:r>
          </w:p>
        </w:tc>
        <w:tc>
          <w:tcPr>
            <w:tcW w:w="3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EC28D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5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71B2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,638,605</w:t>
            </w:r>
          </w:p>
        </w:tc>
        <w:tc>
          <w:tcPr>
            <w:tcW w:w="3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85E4E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6</w:t>
            </w:r>
          </w:p>
        </w:tc>
        <w:tc>
          <w:tcPr>
            <w:tcW w:w="5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6A95C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,808,930</w:t>
            </w:r>
          </w:p>
        </w:tc>
        <w:tc>
          <w:tcPr>
            <w:tcW w:w="370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EBCA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92</w:t>
            </w:r>
          </w:p>
        </w:tc>
        <w:tc>
          <w:tcPr>
            <w:tcW w:w="539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17528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,359,021</w:t>
            </w:r>
          </w:p>
        </w:tc>
        <w:tc>
          <w:tcPr>
            <w:tcW w:w="39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520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96</w:t>
            </w:r>
          </w:p>
        </w:tc>
        <w:tc>
          <w:tcPr>
            <w:tcW w:w="517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FAFDC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,145,991</w:t>
            </w:r>
          </w:p>
        </w:tc>
      </w:tr>
      <w:tr w:rsidR="009B767A" w:rsidRPr="009B767A" w14:paraId="4880B788" w14:textId="77777777" w:rsidTr="00C4751A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7E95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80C18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4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4D92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582365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6364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3A0BC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,698,15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A28FC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3197A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,896,7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50D33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2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839FD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5,024,57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57E4C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8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AE5DA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,204,228</w:t>
            </w:r>
          </w:p>
        </w:tc>
      </w:tr>
      <w:tr w:rsidR="009B767A" w:rsidRPr="009B767A" w14:paraId="5B7BF2AB" w14:textId="77777777" w:rsidTr="00C4751A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C65C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F64C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0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15D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659749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75E6D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E5178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,735,00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82237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5659B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,934,38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7CC0A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1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B8895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5,676,05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373A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2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897FF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,252,050</w:t>
            </w:r>
          </w:p>
        </w:tc>
      </w:tr>
      <w:tr w:rsidR="009B767A" w:rsidRPr="009B767A" w14:paraId="23DE5B8B" w14:textId="77777777" w:rsidTr="00C4751A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6C94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372B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34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C3872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732396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E66B9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7A40B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,768,71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D15DD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66EB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,932,49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48F2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4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C4FCB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,323,31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DFD7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4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3BC2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,299,439</w:t>
            </w:r>
          </w:p>
        </w:tc>
      </w:tr>
      <w:tr w:rsidR="009B767A" w:rsidRPr="009B767A" w14:paraId="4B327A2A" w14:textId="77777777" w:rsidTr="00C4751A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A3B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4A25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3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3CCA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804452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CF8F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6C3B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,763,69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F039E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AB0D1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,008,67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E3BC2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0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768A8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,947,82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6AD27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7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D8CE2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,324,336</w:t>
            </w:r>
          </w:p>
        </w:tc>
      </w:tr>
      <w:tr w:rsidR="009B767A" w:rsidRPr="009B767A" w14:paraId="74B35123" w14:textId="77777777" w:rsidTr="00C4751A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582B5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57B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47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A18F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854519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3A685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7FF4E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,655,64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15A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D51A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,038,34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15C8A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7E5D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,469,34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2193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0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CC30C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,381,863</w:t>
            </w:r>
          </w:p>
        </w:tc>
      </w:tr>
      <w:tr w:rsidR="009B767A" w:rsidRPr="009B767A" w14:paraId="47B52CCB" w14:textId="77777777" w:rsidTr="00C4751A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AB3F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2493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33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F4E5E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913148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E5D5D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A43B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,576,1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95767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B00E2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,171,43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984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680ED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,951,49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EE59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9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AC78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,432,448</w:t>
            </w:r>
          </w:p>
        </w:tc>
      </w:tr>
      <w:tr w:rsidR="009B767A" w:rsidRPr="009B767A" w14:paraId="3214D852" w14:textId="77777777" w:rsidTr="00C4751A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4403D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12B7E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59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E579D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987411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0FE1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20F85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,595,17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A208F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FCD1D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,343,8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CB018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2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6B67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,435,04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0A5D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7513F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,500,083</w:t>
            </w:r>
          </w:p>
        </w:tc>
      </w:tr>
      <w:tr w:rsidR="009B767A" w:rsidRPr="009B767A" w14:paraId="1D154E43" w14:textId="77777777" w:rsidTr="00C4751A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B93FC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0E5B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55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6A7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071632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8191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65481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,660,99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49C99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87B38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,532,74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BA75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CED4C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,932,25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871CC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0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27C3F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,590,332</w:t>
            </w:r>
          </w:p>
        </w:tc>
      </w:tr>
      <w:tr w:rsidR="009B767A" w:rsidRPr="009B767A" w14:paraId="390D3413" w14:textId="77777777" w:rsidTr="00C4751A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81DDB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0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E3945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3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D652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152485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E1DB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64EC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,705,61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CEF5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5C5A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,681,97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D04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0DBC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,445,17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216F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65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6561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,692,088</w:t>
            </w:r>
          </w:p>
        </w:tc>
      </w:tr>
      <w:tr w:rsidR="009B767A" w:rsidRPr="009B767A" w14:paraId="162209D2" w14:textId="77777777" w:rsidTr="00C4751A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7DB7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AB3E5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7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0693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230033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CF99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FD492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,746,48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AC03B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4D1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,748,38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2FA91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61A7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,001,3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E709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9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13EC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,804,131</w:t>
            </w:r>
          </w:p>
        </w:tc>
      </w:tr>
      <w:tr w:rsidR="009B767A" w:rsidRPr="009B767A" w14:paraId="41D3CA75" w14:textId="77777777" w:rsidTr="00C4751A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F82E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8194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2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E44D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302925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608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9D203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,755,49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A89D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F0C4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,869,44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260E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5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B4AC3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,480,39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0F6E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9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BAB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6,923,909</w:t>
            </w:r>
          </w:p>
        </w:tc>
      </w:tr>
      <w:tr w:rsidR="009B767A" w:rsidRPr="009B767A" w14:paraId="2D68A604" w14:textId="77777777" w:rsidTr="00C4751A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ACB62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697C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2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08FB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371014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4461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D173A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,737,46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EBAF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E435C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,044,700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AEF67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4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EF7C3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,848,02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400A2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0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90604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,079,951</w:t>
            </w:r>
          </w:p>
        </w:tc>
      </w:tr>
      <w:tr w:rsidR="009B767A" w:rsidRPr="009B767A" w14:paraId="785B8EA5" w14:textId="77777777" w:rsidTr="00C4751A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A3C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89EE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44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3B6D7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435808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A2A2D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0D28B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,728,92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A024C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71BB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,245,34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09EE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5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CD031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1,098,97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D4D2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2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6125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,284,832</w:t>
            </w:r>
          </w:p>
        </w:tc>
      </w:tr>
      <w:tr w:rsidR="009B767A" w:rsidRPr="009B767A" w14:paraId="2AA9631C" w14:textId="77777777" w:rsidTr="00C4751A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C57B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C00E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1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D91F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503116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538AD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C020F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,722,53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0904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E92D4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,486,09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A794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6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CD6D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1,341,91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5C7C2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8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D2C4E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,480,619</w:t>
            </w:r>
          </w:p>
        </w:tc>
      </w:tr>
      <w:tr w:rsidR="009B767A" w:rsidRPr="009B767A" w14:paraId="55C926EF" w14:textId="77777777" w:rsidTr="00C4751A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BFA8B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8A6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37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4639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570949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3BC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9E874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,699,58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76A5B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F21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,730,941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0557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92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C229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1,606,18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536B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92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A166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,672,785</w:t>
            </w:r>
          </w:p>
        </w:tc>
      </w:tr>
      <w:tr w:rsidR="009B767A" w:rsidRPr="009B767A" w14:paraId="43FC01F4" w14:textId="77777777" w:rsidTr="00C4751A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7724C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8E6C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7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CA3A5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635133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EC5B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B51F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,686,70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B4B5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623B8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9,985,81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1EE4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05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CA85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1,817,88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C4B4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09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0990B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7,860,925</w:t>
            </w:r>
          </w:p>
        </w:tc>
      </w:tr>
      <w:tr w:rsidR="009B767A" w:rsidRPr="009B767A" w14:paraId="3454F238" w14:textId="77777777" w:rsidTr="00C4751A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C801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AA72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148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3E0B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6894658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6A6D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8AB3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,673,69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CA38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DB458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,158,515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C39F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3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495D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1,850,7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5B1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0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4C68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,211,713</w:t>
            </w:r>
          </w:p>
        </w:tc>
      </w:tr>
      <w:tr w:rsidR="009B767A" w:rsidRPr="009B767A" w14:paraId="2A92D049" w14:textId="77777777" w:rsidTr="00C4751A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D3047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1D6C7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256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78F7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7296824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927D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C1DE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,607,86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C304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5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CF7B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,278,197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B7F6C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13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0EA1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1,898,03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1F965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1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9FC4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,512,727</w:t>
            </w:r>
          </w:p>
        </w:tc>
      </w:tr>
      <w:tr w:rsidR="009B767A" w:rsidRPr="009B767A" w14:paraId="52BA6260" w14:textId="77777777" w:rsidTr="00C4751A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4F31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005C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313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C96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758733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1312F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BDD4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,495,88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73B1E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C437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,352,056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B556A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99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7868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1,935,80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010C2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2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E0A8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,803,592</w:t>
            </w:r>
          </w:p>
        </w:tc>
      </w:tr>
      <w:tr w:rsidR="009B767A" w:rsidRPr="009B767A" w14:paraId="22EE94BE" w14:textId="77777777" w:rsidTr="00C4751A">
        <w:trPr>
          <w:trHeight w:val="20"/>
        </w:trPr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CD271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2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2387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459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A9CB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7746852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3899E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4711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,344,103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A3AC2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4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E75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,318,059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C2CD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928</w:t>
            </w:r>
          </w:p>
        </w:tc>
        <w:tc>
          <w:tcPr>
            <w:tcW w:w="5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81681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2,007,52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41926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30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88D1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,077,167</w:t>
            </w:r>
          </w:p>
        </w:tc>
      </w:tr>
      <w:tr w:rsidR="009B767A" w:rsidRPr="009B767A" w14:paraId="77B23A09" w14:textId="77777777" w:rsidTr="00C4751A">
        <w:trPr>
          <w:trHeight w:val="20"/>
        </w:trPr>
        <w:tc>
          <w:tcPr>
            <w:tcW w:w="4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CF632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2021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DA659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294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35111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8749759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9BD83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8173E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6,084,23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07865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27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7907B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0,092,65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EBE11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826</w:t>
            </w:r>
          </w:p>
        </w:tc>
        <w:tc>
          <w:tcPr>
            <w:tcW w:w="53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E3D90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31,991,254</w:t>
            </w:r>
          </w:p>
        </w:tc>
        <w:tc>
          <w:tcPr>
            <w:tcW w:w="39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C774E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1325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39DBCD" w14:textId="77777777" w:rsidR="009B767A" w:rsidRPr="009B767A" w:rsidRDefault="009B767A" w:rsidP="009B767A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</w:pPr>
            <w:r w:rsidRPr="009B767A">
              <w:rPr>
                <w:rFonts w:ascii="Arial" w:eastAsia="Yu Gothic" w:hAnsi="Arial" w:cs="Arial"/>
                <w:color w:val="000000"/>
                <w:kern w:val="0"/>
                <w:sz w:val="20"/>
                <w:szCs w:val="20"/>
              </w:rPr>
              <w:t>9,329,453</w:t>
            </w:r>
          </w:p>
        </w:tc>
      </w:tr>
    </w:tbl>
    <w:p w14:paraId="1B90F57A" w14:textId="77777777" w:rsidR="00C05A4A" w:rsidRDefault="00C05A4A"/>
    <w:sectPr w:rsidR="00C05A4A" w:rsidSect="00C05A4A">
      <w:pgSz w:w="15840" w:h="12240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9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A4A"/>
    <w:rsid w:val="00003FB1"/>
    <w:rsid w:val="00012F2C"/>
    <w:rsid w:val="00075882"/>
    <w:rsid w:val="000959FA"/>
    <w:rsid w:val="00121187"/>
    <w:rsid w:val="00143EF0"/>
    <w:rsid w:val="00190DAE"/>
    <w:rsid w:val="001F20D6"/>
    <w:rsid w:val="002151AE"/>
    <w:rsid w:val="00216851"/>
    <w:rsid w:val="002378A1"/>
    <w:rsid w:val="0027730F"/>
    <w:rsid w:val="00281517"/>
    <w:rsid w:val="002B0BB0"/>
    <w:rsid w:val="002B27C2"/>
    <w:rsid w:val="002D6413"/>
    <w:rsid w:val="002E0E0F"/>
    <w:rsid w:val="002E223B"/>
    <w:rsid w:val="002E7772"/>
    <w:rsid w:val="002F5248"/>
    <w:rsid w:val="00337ADC"/>
    <w:rsid w:val="003869BE"/>
    <w:rsid w:val="003939D5"/>
    <w:rsid w:val="003A16B2"/>
    <w:rsid w:val="003A6303"/>
    <w:rsid w:val="003D51AB"/>
    <w:rsid w:val="0042130C"/>
    <w:rsid w:val="00450B3D"/>
    <w:rsid w:val="004734F8"/>
    <w:rsid w:val="00480A4D"/>
    <w:rsid w:val="004A6018"/>
    <w:rsid w:val="004B03D2"/>
    <w:rsid w:val="004B58F7"/>
    <w:rsid w:val="00504057"/>
    <w:rsid w:val="00593975"/>
    <w:rsid w:val="005C1C14"/>
    <w:rsid w:val="005D32AB"/>
    <w:rsid w:val="00605A74"/>
    <w:rsid w:val="00634C5D"/>
    <w:rsid w:val="006C4F66"/>
    <w:rsid w:val="007117D4"/>
    <w:rsid w:val="00725010"/>
    <w:rsid w:val="007768EE"/>
    <w:rsid w:val="007F4B73"/>
    <w:rsid w:val="007F65F2"/>
    <w:rsid w:val="008278ED"/>
    <w:rsid w:val="008C0711"/>
    <w:rsid w:val="008D01D6"/>
    <w:rsid w:val="009248F1"/>
    <w:rsid w:val="0093317F"/>
    <w:rsid w:val="00990C9B"/>
    <w:rsid w:val="00993AC4"/>
    <w:rsid w:val="009B767A"/>
    <w:rsid w:val="009C47B6"/>
    <w:rsid w:val="00A450E0"/>
    <w:rsid w:val="00A5546D"/>
    <w:rsid w:val="00A655A5"/>
    <w:rsid w:val="00B074C0"/>
    <w:rsid w:val="00B51F02"/>
    <w:rsid w:val="00B5390B"/>
    <w:rsid w:val="00B57C67"/>
    <w:rsid w:val="00B9245F"/>
    <w:rsid w:val="00BD54A0"/>
    <w:rsid w:val="00BD6370"/>
    <w:rsid w:val="00BE3AB6"/>
    <w:rsid w:val="00C05A4A"/>
    <w:rsid w:val="00C17FDB"/>
    <w:rsid w:val="00C4751A"/>
    <w:rsid w:val="00C5591F"/>
    <w:rsid w:val="00C76E6B"/>
    <w:rsid w:val="00C838DD"/>
    <w:rsid w:val="00CD0D15"/>
    <w:rsid w:val="00D0643F"/>
    <w:rsid w:val="00D108D6"/>
    <w:rsid w:val="00D66915"/>
    <w:rsid w:val="00DC179D"/>
    <w:rsid w:val="00DE76EE"/>
    <w:rsid w:val="00DF3D72"/>
    <w:rsid w:val="00EC680C"/>
    <w:rsid w:val="00EC7DED"/>
    <w:rsid w:val="00ED17F5"/>
    <w:rsid w:val="00ED3FC0"/>
    <w:rsid w:val="00EF5F46"/>
    <w:rsid w:val="00F17194"/>
    <w:rsid w:val="00F24D02"/>
    <w:rsid w:val="00F474B4"/>
    <w:rsid w:val="00F822F5"/>
    <w:rsid w:val="00FE03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FA00F1"/>
  <w15:chartTrackingRefBased/>
  <w15:docId w15:val="{305A2382-5539-A54D-8870-6C10248BF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5A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4">
    <w:name w:val="Grid Table Light"/>
    <w:basedOn w:val="a1"/>
    <w:uiPriority w:val="40"/>
    <w:rsid w:val="00C05A4A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879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3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90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93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645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3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6</Words>
  <Characters>1750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suke Tomita</dc:creator>
  <cp:keywords/>
  <dc:description/>
  <cp:lastModifiedBy>祐介 冨田</cp:lastModifiedBy>
  <cp:revision>3</cp:revision>
  <dcterms:created xsi:type="dcterms:W3CDTF">2025-02-05T23:55:00Z</dcterms:created>
  <dcterms:modified xsi:type="dcterms:W3CDTF">2025-02-06T00:00:00Z</dcterms:modified>
</cp:coreProperties>
</file>